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Supplemental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Baseline characteristics for GBC </w:t>
      </w:r>
      <w:r>
        <w:rPr>
          <w:rFonts w:hint="eastAsia" w:ascii="Times New Roman" w:hAnsi="Times New Roman" w:cs="Times New Roman"/>
          <w:szCs w:val="21"/>
        </w:rPr>
        <w:t xml:space="preserve">between TOLS and Non TOLS group </w:t>
      </w:r>
      <w:r>
        <w:rPr>
          <w:rFonts w:ascii="Times New Roman" w:hAnsi="Times New Roman" w:cs="Times New Roman"/>
          <w:szCs w:val="21"/>
        </w:rPr>
        <w:t xml:space="preserve">in </w:t>
      </w:r>
      <w:r>
        <w:rPr>
          <w:rFonts w:hint="eastAsia" w:ascii="Times New Roman" w:hAnsi="Times New Roman" w:cs="Times New Roman"/>
          <w:szCs w:val="21"/>
        </w:rPr>
        <w:t>test</w:t>
      </w:r>
      <w:r>
        <w:rPr>
          <w:rFonts w:ascii="Times New Roman" w:hAnsi="Times New Roman" w:cs="Times New Roman"/>
          <w:szCs w:val="21"/>
        </w:rPr>
        <w:t xml:space="preserve"> cohort.</w:t>
      </w:r>
    </w:p>
    <w:tbl>
      <w:tblPr>
        <w:tblStyle w:val="5"/>
        <w:tblW w:w="499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2040"/>
        <w:gridCol w:w="2040"/>
        <w:gridCol w:w="2040"/>
        <w:gridCol w:w="8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otal (N=128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OLS (N=74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n TOLS (N=54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years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58.0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10.4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58.6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10.7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57.3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10.2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9 (38.3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 (39.2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 (37.0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A score &gt; II grade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 (2.3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 (1.4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 (3.7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bidity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 (27.3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 (33.8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 (10.85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operative jaundice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8 (37.5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 (28.4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 (50.0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eoperative </w:t>
            </w:r>
            <w:r>
              <w:rPr>
                <w:rFonts w:hint="eastAsia" w:ascii="Times New Roman" w:hAnsi="Times New Roman" w:cs="Times New Roman"/>
                <w:szCs w:val="21"/>
              </w:rPr>
              <w:t>PTCD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 (12.5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 (13.5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 (11.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identally discovered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 (7.0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 (8.1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 (5.6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, umol/ml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.5 (12.0, 114.4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.6 (12.3, 86.4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5.3 (11.2, 207.4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umin, g/L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39.2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6.7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40.7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7.0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37.1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5.7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, U/L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1.5 (19.5, 102.2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.3 (18.0, 89.2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1.5 (34.4, 113.8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R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0.98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0.09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0.97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0.08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0.99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0.09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A, ug/ml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5 (1.5, 4.7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4 (1.4, 4.5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9 (1.9, 6.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 19-9, U/L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.5 (8.5, 249.5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.2 (8.5, 201.4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4.0 (8.2, 279.0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umor size, </w:t>
            </w:r>
            <w:r>
              <w:rPr>
                <w:rFonts w:hint="eastAsia" w:ascii="Times New Roman" w:hAnsi="Times New Roman" w:cs="Times New Roman"/>
                <w:szCs w:val="21"/>
              </w:rPr>
              <w:t>mm*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.5 (15.0, 40.0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.0 (15.8, 41.2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.0 (15.0, 40.0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 differentiation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 (30.5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 (29.7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 (31.5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7 (83.6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5 (87.8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2 (77.8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th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JCC T stage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1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6 (35.9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 (45.9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 (22.2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2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2 (48.4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 (47.3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 (50.0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3/T4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 (15.6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 (6.8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 (27.8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th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AJCC N stage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9 (53.9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7 (63.5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 (40.7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4 (34.4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 (25.7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 (46.3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 (11.7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 (10.8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 (13.0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th AJCC staging system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 stage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 (25.8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 (35.1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 (13.0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I stage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 (22.7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 (21.6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 (24.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II stage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9 (38.3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 (31.1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 (48.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IV stage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 (13.3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 (12.2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 (14.8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of hepatectomy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dge hepatectomy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7 (68.0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2 (70.3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 (64.8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gment IV</w:t>
            </w: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V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section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 (15.6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 (14.9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 (16.7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gh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hemi </w:t>
            </w:r>
            <w:r>
              <w:rPr>
                <w:rFonts w:ascii="Times New Roman" w:hAnsi="Times New Roman" w:cs="Times New Roman"/>
                <w:szCs w:val="21"/>
              </w:rPr>
              <w:t>hepatectomy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 (16.4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 (14.9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 (18.5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aoperative blood loss, ml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0 (200, 500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0 (250, 500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0 (200, 600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le duct procedure*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9 (69.5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4 (73.0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 (64.8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uvant therapy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 (18.0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 (17.6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 (18.5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 (10.2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 (2.7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 (20.4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Continuous values </w:t>
      </w:r>
      <w:r>
        <w:rPr>
          <w:rFonts w:ascii="Times New Roman" w:hAnsi="Times New Roman" w:eastAsia="宋体" w:cs="Times New Roman"/>
          <w:szCs w:val="21"/>
        </w:rPr>
        <w:t>are</w:t>
      </w:r>
      <w:r>
        <w:rPr>
          <w:rFonts w:ascii="Times New Roman" w:hAnsi="Times New Roman" w:cs="Times New Roman"/>
          <w:szCs w:val="21"/>
        </w:rPr>
        <w:t xml:space="preserve"> expressed as </w:t>
      </w:r>
      <w:r>
        <w:rPr>
          <w:rFonts w:ascii="Times New Roman" w:hAnsi="Times New Roman" w:eastAsia="宋体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mean ± standard deviation or median (</w:t>
      </w:r>
      <w:r>
        <w:rPr>
          <w:rFonts w:ascii="Times New Roman" w:hAnsi="Times New Roman" w:eastAsia="宋体" w:cs="Times New Roman"/>
          <w:szCs w:val="21"/>
        </w:rPr>
        <w:t>quartile</w:t>
      </w:r>
      <w:r>
        <w:rPr>
          <w:rFonts w:ascii="Times New Roman" w:hAnsi="Times New Roman" w:cs="Times New Roman"/>
          <w:szCs w:val="21"/>
        </w:rPr>
        <w:t>)</w:t>
      </w:r>
      <w:r>
        <w:rPr>
          <w:rFonts w:hint="eastAsia" w:ascii="Times New Roman" w:hAnsi="Times New Roman" w:cs="Times New Roman"/>
          <w:szCs w:val="21"/>
        </w:rPr>
        <w:t xml:space="preserve">. ** </w:t>
      </w:r>
      <w:r>
        <w:rPr>
          <w:rFonts w:ascii="Times New Roman" w:hAnsi="Times New Roman" w:cs="Times New Roman"/>
          <w:szCs w:val="21"/>
        </w:rPr>
        <w:t>The b</w:t>
      </w:r>
      <w:r>
        <w:rPr>
          <w:rFonts w:hint="eastAsia" w:ascii="Times New Roman" w:hAnsi="Times New Roman" w:cs="Times New Roman"/>
          <w:szCs w:val="21"/>
        </w:rPr>
        <w:t>ile duct procedure included common b</w:t>
      </w:r>
      <w:r>
        <w:rPr>
          <w:rFonts w:ascii="Times New Roman" w:hAnsi="Times New Roman" w:cs="Times New Roman"/>
          <w:szCs w:val="21"/>
        </w:rPr>
        <w:t>ile duct resection</w:t>
      </w:r>
      <w:r>
        <w:rPr>
          <w:rFonts w:hint="eastAsia" w:ascii="Times New Roman" w:hAnsi="Times New Roman" w:cs="Times New Roman"/>
          <w:szCs w:val="21"/>
        </w:rPr>
        <w:t xml:space="preserve"> and cholangiojejunostomy.</w:t>
      </w: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bbreviations: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0"/>
        </w:rPr>
        <w:t>AJCC, American Joint Committee on Cancer; ALT, alanine aminotransferase; ASA, American Society of Anesthesiologists;</w:t>
      </w:r>
      <w:r>
        <w:rPr>
          <w:rFonts w:hint="eastAsia"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CA 19-9, carbohydrate antigen 19-9;</w:t>
      </w:r>
      <w:r>
        <w:rPr>
          <w:rFonts w:hint="eastAsia" w:ascii="Times New Roman" w:hAnsi="Times New Roman" w:cs="Times New Roman"/>
          <w:szCs w:val="20"/>
        </w:rPr>
        <w:t xml:space="preserve"> CEA, carcinoembryonic antigen; INR, international normalized ratio; TB, total bilirubin.</w:t>
      </w:r>
    </w:p>
    <w:p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5MTQxZGE3YzhlYTVlYmQ5ZmUxOGM3OTIyMDhjYWIifQ=="/>
  </w:docVars>
  <w:rsids>
    <w:rsidRoot w:val="2D152A0C"/>
    <w:rsid w:val="2D15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03:44:00Z</dcterms:created>
  <dc:creator>陈糯米</dc:creator>
  <cp:lastModifiedBy>陈糯米</cp:lastModifiedBy>
  <dcterms:modified xsi:type="dcterms:W3CDTF">2023-04-28T03:4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50D5558E70642BB83EA3E03EEF865FD_11</vt:lpwstr>
  </property>
</Properties>
</file>